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74F9" w:rsidRPr="00005B5B" w:rsidRDefault="00005B5B">
      <w:pPr>
        <w:rPr>
          <w:rFonts w:ascii="Times New Roman" w:hAnsi="Times New Roman" w:cs="Times New Roman"/>
        </w:rPr>
      </w:pPr>
      <w:r w:rsidRPr="00005B5B">
        <w:rPr>
          <w:rFonts w:ascii="Times New Roman" w:hAnsi="Times New Roman" w:cs="Times New Roman"/>
        </w:rPr>
        <w:t>Table S</w:t>
      </w:r>
      <w:r w:rsidR="0065558A">
        <w:rPr>
          <w:rFonts w:ascii="Times New Roman" w:hAnsi="Times New Roman" w:cs="Times New Roman"/>
        </w:rPr>
        <w:t>5</w:t>
      </w:r>
      <w:r w:rsidRPr="00005B5B">
        <w:rPr>
          <w:rFonts w:ascii="Times New Roman" w:hAnsi="Times New Roman" w:cs="Times New Roman"/>
        </w:rPr>
        <w:t xml:space="preserve">. </w:t>
      </w:r>
      <w:r w:rsidRPr="00005B5B">
        <w:rPr>
          <w:rFonts w:ascii="Times New Roman" w:eastAsia="宋体" w:hAnsi="Times New Roman" w:cs="Times New Roman"/>
          <w:color w:val="000000"/>
          <w:kern w:val="0"/>
          <w:sz w:val="22"/>
        </w:rPr>
        <w:t>Clinical characteristics between the low- and high- groups</w:t>
      </w:r>
    </w:p>
    <w:tbl>
      <w:tblPr>
        <w:tblW w:w="7812" w:type="dxa"/>
        <w:tblInd w:w="-15" w:type="dxa"/>
        <w:tblLook w:val="04A0" w:firstRow="1" w:lastRow="0" w:firstColumn="1" w:lastColumn="0" w:noHBand="0" w:noVBand="1"/>
      </w:tblPr>
      <w:tblGrid>
        <w:gridCol w:w="1316"/>
        <w:gridCol w:w="1096"/>
        <w:gridCol w:w="1426"/>
        <w:gridCol w:w="1316"/>
        <w:gridCol w:w="1426"/>
        <w:gridCol w:w="1308"/>
      </w:tblGrid>
      <w:tr w:rsidR="00005B5B" w:rsidRPr="00005B5B" w:rsidTr="00005B5B">
        <w:trPr>
          <w:trHeight w:val="280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=65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(62.97%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(68.63%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(60.58%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76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(37.03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(31.3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(39.42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(32.0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(28.4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(33.6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64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(67.93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(71.5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(66.39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(15.45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(10.7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(17.43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2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(46.94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(45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(47.72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(32.65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(36.2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(31.12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(3.5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(4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2.9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(46.94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(51.9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(44.8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9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(22.45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(22.5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(22.4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(23.32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(15.6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(26.56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0.8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.9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0.4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(48.98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(53.9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(46.89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31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(23.91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(23.5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(24.0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(22.16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(15.6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(24.9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(4.08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(4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3.73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(71.43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(71.5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(71.3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5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0.8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.9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0.4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(69.68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(69.6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(69.7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05B5B" w:rsidRPr="00005B5B" w:rsidTr="00005B5B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0.87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0.98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0.83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B5B" w:rsidRPr="00005B5B" w:rsidRDefault="00005B5B" w:rsidP="00005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B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:rsidR="00005B5B" w:rsidRPr="00005B5B" w:rsidRDefault="00005B5B">
      <w:pPr>
        <w:rPr>
          <w:rFonts w:ascii="Times New Roman" w:hAnsi="Times New Roman" w:cs="Times New Roman"/>
        </w:rPr>
      </w:pPr>
    </w:p>
    <w:sectPr w:rsidR="00005B5B" w:rsidRPr="00005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21796" w:rsidRDefault="00521796" w:rsidP="00005B5B">
      <w:r>
        <w:separator/>
      </w:r>
    </w:p>
  </w:endnote>
  <w:endnote w:type="continuationSeparator" w:id="0">
    <w:p w:rsidR="00521796" w:rsidRDefault="00521796" w:rsidP="00005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21796" w:rsidRDefault="00521796" w:rsidP="00005B5B">
      <w:r>
        <w:separator/>
      </w:r>
    </w:p>
  </w:footnote>
  <w:footnote w:type="continuationSeparator" w:id="0">
    <w:p w:rsidR="00521796" w:rsidRDefault="00521796" w:rsidP="00005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1NrQwsjQ0MTM0szBW0lEKTi0uzszPAykwrAUAyNl4zCwAAAA="/>
  </w:docVars>
  <w:rsids>
    <w:rsidRoot w:val="00A605C1"/>
    <w:rsid w:val="00005B5B"/>
    <w:rsid w:val="003874F9"/>
    <w:rsid w:val="00521796"/>
    <w:rsid w:val="005C52A9"/>
    <w:rsid w:val="0065558A"/>
    <w:rsid w:val="0075012A"/>
    <w:rsid w:val="00A605C1"/>
    <w:rsid w:val="00C7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1AE052B-03FE-4FBE-833A-E7EE6462A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B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B5B"/>
    <w:rPr>
      <w:sz w:val="18"/>
      <w:szCs w:val="18"/>
    </w:rPr>
  </w:style>
  <w:style w:type="paragraph" w:styleId="a7">
    <w:name w:val="Revision"/>
    <w:hidden/>
    <w:uiPriority w:val="99"/>
    <w:semiHidden/>
    <w:rsid w:val="00655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kevin</cp:lastModifiedBy>
  <cp:revision>5</cp:revision>
  <dcterms:created xsi:type="dcterms:W3CDTF">2022-06-07T08:32:00Z</dcterms:created>
  <dcterms:modified xsi:type="dcterms:W3CDTF">2022-09-14T01:39:00Z</dcterms:modified>
</cp:coreProperties>
</file>